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C23" w:rsidRPr="00A47E7C" w:rsidRDefault="00BF23EB" w:rsidP="003D2C23">
      <w:pPr>
        <w:spacing w:line="480" w:lineRule="auto"/>
        <w:jc w:val="both"/>
        <w:rPr>
          <w:rFonts w:cs="Times New Roman"/>
          <w:sz w:val="20"/>
          <w:szCs w:val="20"/>
        </w:rPr>
      </w:pPr>
      <w:r w:rsidRPr="00BF23EB">
        <w:rPr>
          <w:rFonts w:ascii="Arial Narrow" w:eastAsia="Calibri" w:hAnsi="Arial Narrow"/>
          <w:b/>
          <w:noProof/>
          <w:color w:val="000000" w:themeColor="text1"/>
          <w:kern w:val="24"/>
        </w:rPr>
        <w:pict>
          <v:group id="Group 462" o:spid="_x0000_s1028" style="position:absolute;left:0;text-align:left;margin-left:.4pt;margin-top:-9.85pt;width:432.4pt;height:194.6pt;z-index:251662336" coordorigin="1448,1813" coordsize="8648,3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1" o:spid="_x0000_s1029" type="#_x0000_t202" style="position:absolute;left:6267;top:5295;width:715;height:41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EArcIA&#10;AADdAAAADwAAAGRycy9kb3ducmV2LnhtbERPS4vCMBC+L/gfwgje1sRFpXaNIiuCJ2V9LOxtaMa2&#10;bDMpTbT13xthwdt8fM+ZLztbiRs1vnSsYTRUIIgzZ0rONZyOm/cEhA/IBivHpOFOHpaL3tscU+Na&#10;/qbbIeQihrBPUUMRQp1K6bOCLPqhq4kjd3GNxRBhk0vTYBvDbSU/lJpKiyXHhgJr+ioo+ztcrYbz&#10;7vL7M1b7fG0ndes6JdnOpNaDfrf6BBGoCy/xv3tr4vwkmcLzm3iC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QQCtwgAAAN0AAAAPAAAAAAAAAAAAAAAAAJgCAABkcnMvZG93&#10;bnJldi54bWxQSwUGAAAAAAQABAD1AAAAhwMAAAAA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M</w:t>
                    </w:r>
                  </w:p>
                </w:txbxContent>
              </v:textbox>
            </v:shape>
            <v:shape id="Text Box 340" o:spid="_x0000_s1030" type="#_x0000_t202" style="position:absolute;left:1448;top:1856;width:599;height:7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<v:textbox style="mso-fit-shape-to-text:t">
                <w:txbxContent>
                  <w:p w:rsidR="003D2C23" w:rsidRPr="001C1936" w:rsidRDefault="003D2C23" w:rsidP="003D2C23">
                    <w:pPr>
                      <w:rPr>
                        <w:b/>
                        <w:sz w:val="32"/>
                        <w:szCs w:val="32"/>
                      </w:rPr>
                    </w:pPr>
                    <w:proofErr w:type="gramStart"/>
                    <w:r w:rsidRPr="001C1936">
                      <w:rPr>
                        <w:b/>
                        <w:sz w:val="32"/>
                        <w:szCs w:val="32"/>
                      </w:rPr>
                      <w:t>a</w:t>
                    </w:r>
                    <w:proofErr w:type="gramEnd"/>
                  </w:p>
                </w:txbxContent>
              </v:textbox>
            </v:shape>
            <v:rect id="Rectangle 57" o:spid="_x0000_s1031" style="position:absolute;left:1677;top:4320;width:750;height:4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Gx9cMA&#10;AADbAAAADwAAAGRycy9kb3ducmV2LnhtbESPT2sCMRTE74LfITzBm2YVLLI1ylYo1Jv1D9bbI3nu&#10;hm5elk3U3W/fFAo9DjPzG2a16VwtHtQG61nBbJqBINbeWC4VnI7vkyWIEJEN1p5JQU8BNuvhYIW5&#10;8U/+pMchliJBOOSooIqxyaUMuiKHYeob4uTdfOswJtmW0rT4THBXy3mWvUiHltNChQ1tK9Lfh7tT&#10;sCv8sjfHu+uKvdXnt4v9uupeqfGoK15BROrif/iv/WEULObw+yX9AL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Gx9cMAAADbAAAADwAAAAAAAAAAAAAAAACYAgAAZHJzL2Rv&#10;d25yZXYueG1sUEsFBgAAAAAEAAQA9QAAAIgDAAAAAA==&#10;" fillcolor="#c0504d" stroked="f" strokeweight="0">
              <v:fill color2="#923633" focusposition=".5,.5" focussize="" focus="100%" type="gradientRadial"/>
              <v:shadow on="t" color="#622423" offset="1pt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shape id="Text Box 56" o:spid="_x0000_s1032" type="#_x0000_t202" style="position:absolute;left:6522;top:3692;width:746;height:3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Ex</w:t>
                    </w:r>
                  </w:p>
                </w:txbxContent>
              </v:textbox>
            </v:shape>
            <v:shape id="Text Box 55" o:spid="_x0000_s1033" type="#_x0000_t202" style="position:absolute;left:6483;top:4457;width:850;height:4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3MtMQA&#10;AADbAAAADwAAAGRycy9kb3ducmV2LnhtbESP3WrCQBSE74W+w3IK3kjdtFgr0VVKoaAX/vsAh+wx&#10;G5s9G7JrEt/eFQpeDjPzDTNbdLYUDdW+cKzgfZiAIM6cLjhXcDr+vk1A+ICssXRMCm7kYTF/6c0w&#10;1a7lPTWHkIsIYZ+iAhNClUrpM0MW/dBVxNE7u9piiLLOpa6xjXBbyo8kGUuLBccFgxX9GMr+Dler&#10;YL8yuwGP1utSy2Z8OW2u23YyUKr/2n1PQQTqwjP8315qBZ9f8PgSf4C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9zLTEAAAA2wAAAA8AAAAAAAAAAAAAAAAAmAIAAGRycy9k&#10;b3ducmV2LnhtbFBLBQYAAAAABAAEAPUAAACJAwAAAAA=&#10;" filled="f" strokecolor="white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CL</w:t>
                    </w:r>
                  </w:p>
                </w:txbxContent>
              </v:textbox>
            </v:shape>
            <v:oval id="Oval 962" o:spid="_x0000_s1034" style="position:absolute;left:6161;top:4582;width:602;height: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MZksAA&#10;AADbAAAADwAAAGRycy9kb3ducmV2LnhtbERPTWvCQBC9C/6HZYTezMaGSEldRSoFe/BgbO9DdkyC&#10;2dmQncb033cPgsfH+97sJtepkYbQejawSlJQxJW3LdcGvi+fyzdQQZAtdp7JwB8F2G3nsw0W1t/5&#10;TGMptYohHAo00Ij0hdahashhSHxPHLmrHxxKhEOt7YD3GO46/Zqma+2w5djQYE8fDVW38tcZONT7&#10;cj3qTPLsejhKfvs5fWUrY14W0/4dlNAkT/HDfbQG8jg2fok/QG/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KMZksAAAADbAAAADwAAAAAAAAAAAAAAAACYAgAAZHJzL2Rvd25y&#10;ZXYueG1sUEsFBgAAAAAEAAQA9QAAAIUDAAAAAA==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rect id="Rectangle 963" o:spid="_x0000_s1035" style="position:absolute;left:6359;top:3216;width:134;height:117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ZfAcQA&#10;AADbAAAADwAAAGRycy9kb3ducmV2LnhtbESPUWvCQBCE34X+h2MLfRHdtAUr0VOKIPWppSr4uuTW&#10;JJrbDbmrxv76XqHQx2FmvmHmy9435sJdqFUsPI4zMCyFulpKC/vdejQFEyKJo0aFLdw4wHJxN5hT&#10;7vQqn3zZxtIkiIScLFQxtjliKCr2FMbasiTvqJ2nmGRXouvomuC+wacsm6CnWtJCRS2vKi7O2y9v&#10;Afen8uP9rTic1sNd/b1CxRdVax/u+9cZmMh9/A//tTfOwuQZfr+kH4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2XwHEAAAA2wAAAA8AAAAAAAAAAAAAAAAAmAIAAGRycy9k&#10;b3ducmV2LnhtbFBLBQYAAAAABAAEAPUAAACJAwAAAAA=&#10;" fillcolor="#fabf8f" strokecolor="#fabf8f" strokeweight="1pt">
              <v:fill color2="#fde9d9" angle="135" focus="50%" type="gradient"/>
              <v:shadow on="t" color="#974706" opacity=".5" offset="1pt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964" o:spid="_x0000_s1036" style="position:absolute;left:6375;top:3694;width:85;height:14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9OCsYA&#10;AADdAAAADwAAAGRycy9kb3ducmV2LnhtbERPS2vCQBC+F/oflin0UnSTFF/RVYpQKvVSH4jHITvN&#10;xmZn0+xW03/fLQje5uN7zmzR2VqcqfWVYwVpPwFBXDhdcalgv3vtjUH4gKyxdkwKfsnDYn5/N8Nc&#10;uwtv6LwNpYgh7HNUYEJocil9Ycii77uGOHKfrrUYImxLqVu8xHBbyyxJhtJixbHBYENLQ8XX9scq&#10;yA5m9fG0PI2Oz2m3Hpw23+v07V2px4fuZQoiUBdu4qt7peP88SSD/2/iCXL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E9OCsYAAADdAAAADwAAAAAAAAAAAAAAAACYAgAAZHJz&#10;L2Rvd25yZXYueG1sUEsFBgAAAAAEAAQA9QAAAIsDAAAAAA==&#10;" fillcolor="#f60" strokecolor="#f60" strokeweight="1pt">
              <v:fill color2="#9bbb59" focus="50%" type="gradient"/>
              <v:shadow on="t" color="#4e6128" offset="1pt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  <w:r>
                      <w:rPr>
                        <w:rFonts w:eastAsia="Times New Roman"/>
                        <w:noProof/>
                      </w:rPr>
                      <w:drawing>
                        <wp:inline distT="0" distB="0" distL="0" distR="0">
                          <wp:extent cx="74295" cy="967740"/>
                          <wp:effectExtent l="19050" t="0" r="1905" b="0"/>
                          <wp:docPr id="1" name="Picture 10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0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0" cy="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51" o:spid="_x0000_s1037" type="#_x0000_t32" style="position:absolute;left:6188;top:5019;width:398;height:28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esJ8QAAADdAAAADwAAAGRycy9kb3ducmV2LnhtbERPTWsCMRC9C/6HMEIvUrO2WOxqlLUg&#10;VMGDtr2Pm+kmdDNZN1G3/74pCN7m8T5nvuxcLS7UButZwXiUgSAuvbZcKfj8WD9OQYSIrLH2TAp+&#10;KcBy0e/NMdf+ynu6HGIlUgiHHBWYGJtcylAachhGviFO3LdvHcYE20rqFq8p3NXyKctepEPLqcFg&#10;Q2+Gyp/D2SnYbcar4mjsZrs/2d1kXdTnavil1MOgK2YgInXxLr6533WaP319hv9v0gl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56wnxAAAAN0AAAAPAAAAAAAAAAAA&#10;AAAAAKECAABkcnMvZG93bnJldi54bWxQSwUGAAAAAAQABAD5AAAAkgMAAAAA&#10;"/>
            <v:rect id="Rectangle 974" o:spid="_x0000_s1038" style="position:absolute;left:6827;top:4779;width:43;height:817;rotation:90;flip:y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RLDMEA&#10;AADdAAAADwAAAGRycy9kb3ducmV2LnhtbERP24rCMBB9X/Afwgj7tqbKIrUaRSoL+7Tg5QPGZkyL&#10;zaQksbZ/v1lY8G0O5zqb3WBb0ZMPjWMF81kGgrhyumGj4HL++shBhIissXVMCkYKsNtO3jZYaPfk&#10;I/WnaEQK4VCggjrGrpAyVDVZDDPXESfu5rzFmKA3Unt8pnDbykWWLaXFhlNDjR2VNVX308MqoMP8&#10;WhpzyQ/BXvuQ+3Jsfkal3qfDfg0i0hBf4n/3t07z89Un/H2TTpD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4ESwzBAAAA3QAAAA8AAAAAAAAAAAAAAAAAmAIAAGRycy9kb3du&#10;cmV2LnhtbFBLBQYAAAAABAAEAPUAAACGAwAAAAA=&#10;" fillcolor="#f60" stroked="f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group id="Group 975" o:spid="_x0000_s1039" style="position:absolute;left:6267;top:3724;width:312;height:412;flip:y" coordorigin="3433,1919" coordsize="228,3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ZSoDLwwAAAN0AAAAP&#10;AAAAAAAAAAAAAAAAAKoCAABkcnMvZG93bnJldi54bWxQSwUGAAAAAAQABAD6AAAAmgMAAAAA&#10;">
              <v:rect id="Rectangle 976" o:spid="_x0000_s1040" style="position:absolute;left:3433;top:1982;width:228;height:324;flip:y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+lq8EA&#10;AADdAAAADwAAAGRycy9kb3ducmV2LnhtbERPS4vCMBC+C/6HMII3TVdFtGsUEQS9CD7A69jMtmWb&#10;SUlibf+9WVjwNh/fc1ab1lSiIedLywq+xgkI4szqknMFt+t+tADhA7LGyjIp6MjDZt3vrTDV9sVn&#10;ai4hFzGEfYoKihDqVEqfFWTQj21NHLkf6wyGCF0utcNXDDeVnCTJXBosOTYUWNOuoOz38jQKDvXp&#10;cXQT051mj5ns2mzqm/tdqeGg3X6DCNSGj/jffdBx/mI5h79v4gly/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fpavBAAAA3QAAAA8AAAAAAAAAAAAAAAAAmAIAAGRycy9kb3du&#10;cmV2LnhtbFBLBQYAAAAABAAEAPUAAACGAwAAAAA=&#10;">
                <v:textbox>
                  <w:txbxContent>
                    <w:p w:rsidR="003D2C23" w:rsidRDefault="003D2C23" w:rsidP="003D2C23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  <v:shape id="AutoShape 44" o:spid="_x0000_s1041" style="position:absolute;left:3433;top:1919;width:228;height:63;flip:y;visibility:visible" coordsize="21600,216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ZXQMMA&#10;AADdAAAADwAAAGRycy9kb3ducmV2LnhtbERPTYvCMBC9C/sfwix4kTXVg3arUWRZwdOKVfA6NGNb&#10;bSalSW399xtB8DaP9znLdW8qcafGlZYVTMYRCOLM6pJzBafj9isG4TyyxsoyKXiQg/XqY7DERNuO&#10;D3RPfS5CCLsEFRTe14mULivIoBvbmjhwF9sY9AE2udQNdiHcVHIaRTNpsOTQUGBNPwVlt7Q1Cs5b&#10;3KVdG/WT0+++nF037Wga/yk1/Ow3CxCeev8Wv9w7HebH33N4fhNO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6ZXQMMAAADdAAAADwAAAAAAAAAAAAAAAACYAgAAZHJzL2Rv&#10;d25yZXYueG1sUEsFBgAAAAAEAAQA9QAAAIgDAAAAAA==&#10;" adj="-11796480,,5400" path="m,l5400,21600r10800,l21600,,,xe">
                <v:stroke joinstyle="miter"/>
                <v:formulas/>
                <v:path o:connecttype="custom" o:connectlocs="0,0;0,0;0,0;0,0" o:connectangles="0,0,0,0" textboxrect="4547,4457,17147,17143"/>
                <v:textbox>
                  <w:txbxContent>
                    <w:p w:rsidR="003D2C23" w:rsidRDefault="003D2C23" w:rsidP="003D2C23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v:group>
            <v:group id="Group 978" o:spid="_x0000_s1042" style="position:absolute;left:7283;top:4956;width:660;height:351" coordorigin="4174,3076" coordsize="758,5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E/4qdHIAAAA&#10;3QAAAA8AAAAAAAAAAAAAAAAAqgIAAGRycy9kb3ducmV2LnhtbFBLBQYAAAAABAAEAPoAAACfAwAA&#10;AAA=&#10;">
              <v:roundrect id="AutoShape 42" o:spid="_x0000_s1043" style="position:absolute;left:4174;top:3076;width:758;height:571;visibility:visib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UYSsUA&#10;AADdAAAADwAAAGRycy9kb3ducmV2LnhtbERPS2vCQBC+C/0PyxS86aZaRKObUJVCL4XUx8HbkB2z&#10;abOzIbvVtL/eLQi9zcf3nFXe20ZcqPO1YwVP4wQEcel0zZWCw/51NAfhA7LGxjEp+CEPefYwWGGq&#10;3ZU/6LILlYgh7FNUYEJoUyl9aciiH7uWOHJn11kMEXaV1B1eY7ht5CRJZtJizbHBYEsbQ+XX7tsq&#10;CN71s+2vKT5Pk+fj+r2o9bTYKDV87F+WIAL14V98d7/pOH++WMDfN/EEm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FRhKxQAAAN0AAAAPAAAAAAAAAAAAAAAAAJgCAABkcnMv&#10;ZG93bnJldi54bWxQSwUGAAAAAAQABAD1AAAAigMAAAAA&#10;" fillcolor="#a5a5a5 [2092]">
                <v:textbox>
                  <w:txbxContent>
                    <w:p w:rsidR="003D2C23" w:rsidRDefault="003D2C23" w:rsidP="003D2C23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  <v:rect id="Rectangle 980" o:spid="_x0000_s1044" style="position:absolute;left:4410;top:3647;width:275;height:1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xAs8UA&#10;AADdAAAADwAAAGRycy9kb3ducmV2LnhtbESPQW/CMAyF75P2HyJP2m0kMGmCQkBoE9N2hHLhZhrT&#10;FhqnagIUfv18mMTN1nt+7/Ns0ftGXaiLdWALw4EBRVwEV3NpYZuv3sagYkJ22AQmCzeKsJg/P80w&#10;c+HKa7psUqkkhGOGFqqU2kzrWFTkMQ5CSyzaIXQek6xdqV2HVwn3jR4Z86E91iwNFbb0WVFx2py9&#10;hX092uJ9nX8bP1m9p98+P553X9a+vvTLKahEfXqY/69/nOBPjPDLNzKCn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/ECzxQAAAN0AAAAPAAAAAAAAAAAAAAAAAJgCAABkcnMv&#10;ZG93bnJldi54bWxQSwUGAAAAAAQABAD1AAAAigMAAAAA&#10;">
                <v:textbox>
                  <w:txbxContent>
                    <w:p w:rsidR="003D2C23" w:rsidRDefault="003D2C23" w:rsidP="003D2C23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v:group>
            <v:shape id="Text Box 39" o:spid="_x0000_s1045" type="#_x0000_t202" style="position:absolute;left:3626;top:4102;width:830;height:33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qUHsMA&#10;AADdAAAADwAAAGRycy9kb3ducmV2LnhtbERPTWvCQBC9C/6HZQRvZteixaRuQmkpeLJUW8HbkB2T&#10;0OxsyG5N/PfdQsHbPN7nbIvRtuJKvW8ca1gmCgRx6UzDlYbP49tiA8IHZIOtY9JwIw9FPp1sMTNu&#10;4A+6HkIlYgj7DDXUIXSZlL6syaJPXEccuYvrLYYI+0qaHocYblv5oNSjtNhwbKixo5eayu/Dj9Xw&#10;tb+cTyv1Xr3adTe4UUm2qdR6Phufn0AEGsNd/O/emTg/VUv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5qUHsMAAADdAAAADwAAAAAAAAAAAAAAAACYAgAAZHJzL2Rv&#10;d25yZXYueG1sUEsFBgAAAAAEAAQA9QAAAIgDAAAAAA==&#10;" filled="f" stroked="f">
              <v:textbox>
                <w:txbxContent>
                  <w:p w:rsidR="003D2C23" w:rsidRPr="00821F4E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  <w:sz w:val="18"/>
                        <w:szCs w:val="18"/>
                      </w:rPr>
                    </w:pPr>
                    <w:r w:rsidRPr="00821F4E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8"/>
                        <w:szCs w:val="18"/>
                      </w:rPr>
                      <w:t>NDF</w:t>
                    </w:r>
                  </w:p>
                </w:txbxContent>
              </v:textbox>
            </v:shape>
            <v:shape id="Text Box 38" o:spid="_x0000_s1046" type="#_x0000_t202" style="position:absolute;left:5041;top:4732;width:984;height:4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gKacMA&#10;AADd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g/VXP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gKacMAAADdAAAADwAAAAAAAAAAAAAAAACYAgAAZHJzL2Rv&#10;d25yZXYueG1sUEsFBgAAAAAEAAQA9QAAAIgDAAAAAA==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Fiber</w:t>
                    </w:r>
                  </w:p>
                </w:txbxContent>
              </v:textbox>
            </v:shape>
            <v:rect id="Rectangle 983" o:spid="_x0000_s1047" style="position:absolute;left:2427;top:4598;width:224;height: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UqeMUA&#10;AADdAAAADwAAAGRycy9kb3ducmV2LnhtbESP3WoCMRCF7wt9hzAF72q21ep2a5QiKBbxwp8HGDfj&#10;ZulmsiRR17c3QqF3M5xzvjkzmXW2ERfyoXas4K2fgSAuna65UnDYL15zECEia2wck4IbBZhNn58m&#10;WGh35S1ddrESCcKhQAUmxraQMpSGLIa+a4mTdnLeYkyrr6T2eE1w28j3LBtJizWnCwZbmhsqf3dn&#10;myj55th6GVbj8iNf2p+1M9VpqFTvpfv+AhGpi//mv/RKp/qf2QAe36QR5PQ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5Sp4xQAAAN0AAAAPAAAAAAAAAAAAAAAAAJgCAABkcnMv&#10;ZG93bnJldi54bWxQSwUGAAAAAAQABAD1AAAAigMAAAAA&#10;" fillcolor="#c00000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shapetype id="_x0000_t5" coordsize="21600,21600" o:spt="5" adj="10800" path="m@0,l,21600r21600,xe">
              <v:stroke joinstyle="miter"/>
              <v:formulas>
                <v:f eqn="val #0"/>
                <v:f eqn="prod #0 1 2"/>
                <v:f eqn="sum @1 10800 0"/>
              </v:formulas>
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<v:handles>
                <v:h position="#0,topLeft" xrange="0,21600"/>
              </v:handles>
            </v:shapetype>
            <v:shape id="AutoShape 36" o:spid="_x0000_s1048" type="#_x0000_t5" style="position:absolute;left:2787;top:4565;width:52;height:118;rotation: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j8BsMA&#10;AADdAAAADwAAAGRycy9kb3ducmV2LnhtbERPS2vCQBC+C/0PyxS86abFVo2uIqJU7KH4vg7ZMQlm&#10;Z2N21fjvXaHgbT6+5wzHtSnElSqXW1bw0Y5AECdW55wq2G7mrR4I55E1FpZJwZ0cjEdvjSHG2t54&#10;Rde1T0UIYRejgsz7MpbSJRkZdG1bEgfuaCuDPsAqlbrCWwg3hfyMom9pMOfQkGFJ04yS0/piFOBy&#10;Zxd/2/TH3OV59nWadI/7w69Szfd6MgDhqfYv8b97ocP8ftSB5zfhBDl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j8BsMAAADdAAAADwAAAAAAAAAAAAAAAACYAgAAZHJzL2Rv&#10;d25yZXYueG1sUEsFBgAAAAAEAAQA9QAAAIgDAAAAAA==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rect id="Rectangle 985" o:spid="_x0000_s1049" style="position:absolute;left:3184;top:4582;width:1272;height:1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c9cIA&#10;AADdAAAADwAAAGRycy9kb3ducmV2LnhtbERPS4vCMBC+C/6HMIK3NV3XZzXKriCoN6vgdWjGtmwz&#10;6TbR1n9vhAVv8/E9Z7luTSnuVLvCsoLPQQSCOLW64EzB+bT9mIFwHlljaZkUPMjBetXtLDHWtuEj&#10;3ROfiRDCLkYFufdVLKVLczLoBrYiDtzV1gZ9gHUmdY1NCDelHEbRRBosODTkWNEmp/Q3uRkF+1tR&#10;jn5Ok79DOhxNm68q2c8viVL9Xvu9AOGp9W/xv3unw/x5NIbXN+EE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kFz1wgAAAN0AAAAPAAAAAAAAAAAAAAAAAJgCAABkcnMvZG93&#10;bnJldi54bWxQSwUGAAAAAAQABAD1AAAAhwMAAAAA&#10;" fillcolor="#c00000" stroked="f" strokecolor="#fabf8f" strokeweight="1pt">
              <v:shadow on="t" color="#974706" opacity=".5" offset="1pt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986" o:spid="_x0000_s1050" style="position:absolute;left:3592;top:4516;width:125;height:25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l9XMIA&#10;AADdAAAADwAAAGRycy9kb3ducmV2LnhtbERPTYvCMBC9C/sfwgjeNFFBtGsUWVHWo9aLt9lmbKvN&#10;pDRRu/76zYLgbR7vc+bL1lbiTo0vHWsYDhQI4syZknMNx3TTn4LwAdlg5Zg0/JKH5eKjM8fEuAfv&#10;6X4IuYgh7BPUUIRQJ1L6rCCLfuBq4sidXWMxRNjk0jT4iOG2kiOlJtJiybGhwJq+Csquh5vV8FOO&#10;jvjcp1tlZ5tx2LXp5XZaa93rtqtPEIHa8Ba/3N8mzp+pCfx/E0+Qi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WX1cwgAAAN0AAAAPAAAAAAAAAAAAAAAAAJgCAABkcnMvZG93&#10;bnJldi54bWxQSwUGAAAAAAQABAD1AAAAhwMAAAAA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987" o:spid="_x0000_s1051" style="position:absolute;left:3955;top:4391;width:148;height:50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XYx8MA&#10;AADdAAAADwAAAGRycy9kb3ducmV2LnhtbERPS4vCMBC+C/sfwix402QVfFSjLLsoetR62dtsM7bd&#10;bSaliVr99UYQvM3H95z5srWVOFPjS8caPvoKBHHmTMm5hkO66k1A+IBssHJMGq7kYbl468wxMe7C&#10;OzrvQy5iCPsENRQh1ImUPivIou+7mjhyR9dYDBE2uTQNXmK4reRAqZG0WHJsKLCmr4Ky//3Javgt&#10;Bwe87dK1stPVMGzb9O/086119739nIEI1IaX+OnemDh/qsbw+Cae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XYx8MAAADdAAAADwAAAAAAAAAAAAAAAACYAgAAZHJzL2Rv&#10;d25yZXYueG1sUEsFBgAAAAAEAAQA9QAAAIgDAAAAAA==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shape id="Text Box 32" o:spid="_x0000_s1052" type="#_x0000_t202" style="position:absolute;left:4193;top:4838;width:562;height:3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A9g8UA&#10;AADdAAAADwAAAGRycy9kb3ducmV2LnhtbESPQWvCQBCF74L/YRmhN921VNHUVcRS6MlitIXehuyY&#10;BLOzIbs16b/vHAq9zfDevPfNZjf4Rt2pi3VgC/OZAUVcBFdzaeFyfp2uQMWE7LAJTBZ+KMJuOx5t&#10;MHOh5xPd81QqCeGYoYUqpTbTOhYVeYyz0BKLdg2dxyRrV2rXYS/hvtGPxiy1x5qlocKWDhUVt/zb&#10;W/g4Xr8+n8x7+eIXbR8Go9mvtbUPk2H/DCrRkP7Nf9dvTvDXRnDlGxlBb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oD2DxQAAAN0AAAAPAAAAAAAAAAAAAAAAAJgCAABkcnMv&#10;ZG93bnJldi54bWxQSwUGAAAAAAQABAD1AAAAigMAAAAA&#10;" filled="f" stroked="f">
              <v:textbox>
                <w:txbxContent>
                  <w:p w:rsidR="003D2C23" w:rsidRPr="00821F4E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rFonts w:ascii="Arial" w:hAnsi="Arial" w:cs="Arial"/>
                        <w:b/>
                        <w:sz w:val="18"/>
                        <w:szCs w:val="18"/>
                      </w:rPr>
                    </w:pPr>
                    <w:r w:rsidRPr="00821F4E">
                      <w:rPr>
                        <w:rFonts w:ascii="Arial" w:hAnsi="Arial" w:cs="Arial"/>
                        <w:b/>
                        <w:sz w:val="18"/>
                        <w:szCs w:val="18"/>
                      </w:rPr>
                      <w:t>L</w:t>
                    </w:r>
                  </w:p>
                </w:txbxContent>
              </v:textbox>
            </v:shape>
            <v:oval id="Oval 989" o:spid="_x0000_s1053" style="position:absolute;left:3095;top:4391;width:95;height:4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YnZsMA&#10;AADdAAAADwAAAGRycy9kb3ducmV2LnhtbERPTWvCQBC9F/oflhF6qxsblBpdJTQU9NCDaXsfsmMS&#10;zM6G7DSm/74rFLzN433Odj+5To00hNazgcU8AUVcedtybeDr8/35FVQQZIudZzLwSwH2u8eHLWbW&#10;X/lEYym1iiEcMjTQiPSZ1qFqyGGY+544cmc/OJQIh1rbAa8x3HX6JUlW2mHLsaHBnt4aqi7ljzNQ&#10;1Hm5GnUqy/RcHGR5+f44pgtjnmZTvgElNMld/O8+2Dh/nazh9k08Qe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YnZsMAAADdAAAADwAAAAAAAAAAAAAAAACYAgAAZHJzL2Rv&#10;d25yZXYueG1sUEsFBgAAAAAEAAQA9QAAAIgDAAAAAA==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oval id="Oval 990" o:spid="_x0000_s1054" style="position:absolute;left:2644;top:4488;width:86;height:2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UYJsUA&#10;AADdAAAADwAAAGRycy9kb3ducmV2LnhtbESPQUvDQBCF74L/YRnBm93E0KKx21IsQnvwYNT7kJ0m&#10;odnZkB3T+O87B8HbDO/Ne9+st3PozURj6iI7yBcZGOI6+o4bB1+fbw9PYJIge+wjk4NfSrDd3N6s&#10;sfTxwh80VdIYDeFUooNWZCitTXVLAdMiDsSqneIYUHQdG+tHvGh46O1jlq1swI61ocWBXluqz9VP&#10;cLBvdtVqsoUsi9P+IMvz9/uxyJ27v5t3L2CEZvk3/10fvOI/58qv3+gIdnM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BRgmxQAAAN0AAAAPAAAAAAAAAAAAAAAAAJgCAABkcnMv&#10;ZG93bnJldi54bWxQSwUGAAAAAAQABAD1AAAAigMAAAAA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shape id="AutoShape 29" o:spid="_x0000_s1055" type="#_x0000_t5" style="position:absolute;left:2919;top:4499;width:103;height:246;rotation:-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z3qMQA&#10;AADdAAAADwAAAGRycy9kb3ducmV2LnhtbERPTWvCQBC9F/wPywi9NZv00GrMRopS2h6rIh6H7CQb&#10;m50N2VWjv75bKHibx/ucYjnaTpxp8K1jBVmSgiCunG65UbDbvj/NQPiArLFzTAqu5GFZTh4KzLW7&#10;8DedN6ERMYR9jgpMCH0upa8MWfSJ64kjV7vBYohwaKQe8BLDbSef0/RFWmw5NhjsaWWo+tmcrIKZ&#10;Gffd1+vcr09Xefg41Md0e7sp9Tgd3xYgAo3hLv53f+o4f55l8PdNPEG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s96jEAAAA3QAAAA8AAAAAAAAAAAAAAAAAmAIAAGRycy9k&#10;b3ducmV2LnhtbFBLBQYAAAAABAAEAPUAAACJAwAAAAA=&#10;" fillcolor="#c00000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rect id="Rectangle 992" o:spid="_x0000_s1056" style="position:absolute;left:2578;top:4350;width:726;height:54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73esYA&#10;AADdAAAADwAAAGRycy9kb3ducmV2LnhtbESPQWvDMAyF74P9B6PCLmN10sLY0jilrAx2KGNNB72K&#10;WIlDYznEbpP9+3pQ6E3iPb3vKV9PthMXGnzrWEE6T0AQV0633Cj4PXy+vIHwAVlj55gU/JGHdfH4&#10;kGOm3ch7upShETGEfYYKTAh9JqWvDFn0c9cTR612g8UQ16GResAxhttOLpLkVVpsORIM9vRhqDqV&#10;Zxsh3dK3/fI41j6kP6beHb43z1ulnmbTZgUi0BTu5tv1l47139MF/H8TR5DF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f73esYAAADdAAAADwAAAAAAAAAAAAAAAACYAgAAZHJz&#10;L2Rvd25yZXYueG1sUEsFBgAAAAAEAAQA9QAAAIsDAAAAAA==&#10;" filled="f">
              <v:stroke dashstyle="1 1"/>
              <v:textbox>
                <w:txbxContent>
                  <w:p w:rsidR="003D2C23" w:rsidRPr="00821F4E" w:rsidRDefault="003D2C23" w:rsidP="003D2C23"/>
                </w:txbxContent>
              </v:textbox>
            </v:rect>
            <v:shape id="Text Box 367" o:spid="_x0000_s1057" type="#_x0000_t202" style="position:absolute;left:2578;top:3999;width:911;height:35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05L8IA&#10;AADdAAAADwAAAGRycy9kb3ducmV2LnhtbERPTWvCQBC9C/6HZQRvumutotFVSkuhp4ppFbwN2TEJ&#10;ZmdDdmviv3cLgrd5vM9ZbztbiSs1vnSsYTJWIIgzZ0rONfz+fI4WIHxANlg5Jg038rDd9HtrTIxr&#10;eU/XNOQihrBPUEMRQp1I6bOCLPqxq4kjd3aNxRBhk0vTYBvDbSVflJpLiyXHhgJrei8ou6R/VsPh&#10;+3w6vqpd/mFndes6JdkupdbDQfe2AhGoC0/xw/1l4vzlZAr/38QT5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3TkvwgAAAN0AAAAPAAAAAAAAAAAAAAAAAJgCAABkcnMvZG93&#10;bnJldi54bWxQSwUGAAAAAAQABAD1AAAAhwMAAAAA&#10;" filled="f" stroked="f">
              <v:textbox>
                <w:txbxContent>
                  <w:p w:rsidR="003D2C23" w:rsidRPr="00821F4E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  <w:sz w:val="18"/>
                        <w:szCs w:val="18"/>
                      </w:rPr>
                    </w:pPr>
                    <w:r w:rsidRPr="00821F4E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8"/>
                        <w:szCs w:val="18"/>
                      </w:rPr>
                      <w:t>BE</w:t>
                    </w:r>
                  </w:p>
                </w:txbxContent>
              </v:textbox>
            </v:shape>
            <v:rect id="Rectangle 1001" o:spid="_x0000_s1058" style="position:absolute;left:5891;top:3099;width:1098;height:143;rotation: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rYqMMA&#10;AADdAAAADwAAAGRycy9kb3ducmV2LnhtbERPTWvCQBC9C/6HZYReim4sRWp0lVYoVD2ZCnocs+Mm&#10;mJ0N2dWk/94VCt7m8T5nvuxsJW7U+NKxgvEoAUGcO12yUbD//R5+gPABWWPlmBT8kYflot+bY6pd&#10;yzu6ZcGIGMI+RQVFCHUqpc8LsuhHriaO3Nk1FkOEjZG6wTaG20q+JclEWiw5NhRY06qg/JJdrYLT&#10;au15M2nt1/q1Pbrr9mCMPyj1Mug+ZyACdeEp/nf/6Dh/On6HxzfxB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1rYqMMAAADdAAAADwAAAAAAAAAAAAAAAACYAgAAZHJzL2Rv&#10;d25yZXYueG1sUEsFBgAAAAAEAAQA9QAAAIgDAAAAAA==&#10;" fillcolor="#76923c [2406]" stroked="f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1002" o:spid="_x0000_s1059" style="position:absolute;left:6274;top:3534;width:272;height:58;rotation:90;flip:x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OfesMA&#10;AADdAAAADwAAAGRycy9kb3ducmV2LnhtbERPTWvCQBC9F/wPywi91Y2lVo2uIgXRSw4x4nnIjkk0&#10;Oxuyq4n++m6h4G0e73OW697U4k6tqywrGI8iEMS51RUXCo7Z9mMGwnlkjbVlUvAgB+vV4G2JsbYd&#10;p3Q/+EKEEHYxKii9b2IpXV6SQTeyDXHgzrY16ANsC6lb7EK4qeVnFH1LgxWHhhIb+ikpvx5uRsF1&#10;2p3SHU8eSXpxWSJPX88k2yv1Puw3CxCeev8S/7v3Osyfjyfw9004Qa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1OfesMAAADdAAAADwAAAAAAAAAAAAAAAACYAgAAZHJzL2Rv&#10;d25yZXYueG1sUEsFBgAAAAAEAAQA9QAAAIgDAAAAAA==&#10;" fillcolor="#92cddc" strokecolor="#4bacc6" strokeweight="1pt">
              <v:fill color2="#4bacc6" focus="50%" type="gradient"/>
              <v:shadow on="t" color="#205867" offset="1pt"/>
              <v:textbox style="layout-flow:vertical-ideographic"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1005" o:spid="_x0000_s1060" style="position:absolute;left:6141;top:2724;width:625;height: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DrgcQA&#10;AADdAAAADwAAAGRycy9kb3ducmV2LnhtbERPTWvCQBC9C/6HZQq96UYLQVM3oVgs7THGS2/T7DRJ&#10;m50N2TVJ++tdQfA2j/c5u2wyrRiod41lBatlBIK4tLrhSsGpOCw2IJxH1thaJgV/5CBL57MdJtqO&#10;nNNw9JUIIewSVFB73yVSurImg25pO+LAfdveoA+wr6TucQzhppXrKIqlwYZDQ40d7Wsqf49no+Cr&#10;WZ/wPy/eIrM9PPmPqfg5f74q9fgwvTyD8DT5u/jmftdh/nYVw/WbcIJM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A64HEAAAA3QAAAA8AAAAAAAAAAAAAAAAAmAIAAGRycy9k&#10;b3ducmV2LnhtbFBLBQYAAAAABAAEAPUAAACJAwAAAAA=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shape id="AutoShape 14" o:spid="_x0000_s1061" type="#_x0000_t5" style="position:absolute;left:7118;top:3217;width:80;height:1623;rotation:60;flip:x y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ty1MQA&#10;AADdAAAADwAAAGRycy9kb3ducmV2LnhtbERPTWvCQBC9F/wPyxS81V09aIyuUhShIIhJBdvbkB2T&#10;YHY2ZLca/71bKPQ2j/c5y3VvG3GjzteONYxHCgRx4UzNpYbT5+4tAeEDssHGMWl4kIf1avCyxNS4&#10;O2d0y0MpYgj7FDVUIbSplL6oyKIfuZY4chfXWQwRdqU0Hd5juG3kRKmptFhzbKiwpU1FxTX/sRo2&#10;h+Rr5i5TpRJ7Pm73edZ8nzKth6/9+wJEoD78i//cHybOn49n8PtNPEG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rctTEAAAA3QAAAA8AAAAAAAAAAAAAAAAAmAIAAGRycy9k&#10;b3ducmV2LnhtbFBLBQYAAAAABAAEAPUAAACJAwAAAAA=&#10;" adj="21600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roundrect id="AutoShape 13" o:spid="_x0000_s1062" style="position:absolute;left:9340;top:4757;width:519;height:375;visibility:visib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uxFsgA&#10;AADdAAAADwAAAGRycy9kb3ducmV2LnhtbESPS2vDMBCE74X8B7GF3ho5aQmNGyXkQaGXgJvHobfF&#10;2lpurZWx1MTJr88eCr3tMrMz384WvW/UibpYBzYwGmagiMtga64MHPZvjy+gYkK22AQmAxeKsJgP&#10;7maY23DmDzrtUqUkhGOOBlxKba51LB15jMPQEov2FTqPSdau0rbDs4T7Ro+zbKI91iwNDltaOyp/&#10;dr/eQIqhn2yurvj+HD8fV9uitk/F2piH+375CipRn/7Nf9fvVvCnI8GVb2QEPb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Ja7EWyAAAAN0AAAAPAAAAAAAAAAAAAAAAAJgCAABk&#10;cnMvZG93bnJldi54bWxQSwUGAAAAAAQABAD1AAAAjQMAAAAA&#10;" fillcolor="#a5a5a5 [2092]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oundrect>
            <v:shape id="Freeform 1008" o:spid="_x0000_s1063" style="position:absolute;left:7851;top:3481;width:1374;height:1685;visibility:visible" coordsize="1001,142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0QBMQA&#10;AADdAAAADwAAAGRycy9kb3ducmV2LnhtbERPTWuDQBC9B/oflin0EprVHEq02QQpFLyUEhOKx6k7&#10;UYk7a92t2n+fLQRym8f7nO1+Np0YaXCtZQXxKgJBXFndcq3gdHx/3oBwHlljZ5kU/JGD/e5hscVU&#10;24kPNBa+FiGEXYoKGu/7VEpXNWTQrWxPHLizHQz6AIda6gGnEG46uY6iF2mw5dDQYE9vDVWX4tco&#10;+PwoxqnMnP/+add52etlTl+k1NPjnL2C8DT7u/jmznWYn8QJ/H8TTpC7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9EATEAAAA3QAAAA8AAAAAAAAAAAAAAAAAmAIAAGRycy9k&#10;b3ducmV2LnhtbFBLBQYAAAAABAAEAPUAAACJAwAAAAA=&#10;" adj="-11796480,,5400" path="m,132c66,66,133,,228,21v95,21,213,6,342,239c699,493,850,957,1001,1421e" filled="f" strokeweight="1.5pt">
              <v:stroke joinstyle="round"/>
              <v:formulas/>
              <v:path arrowok="t" o:connecttype="custom" o:connectlocs="0,221;590,36;1473,433;2589,2369" o:connectangles="0,0,0,0" textboxrect="0,0,1001,1421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type id="_x0000_t109" coordsize="21600,21600" o:spt="109" path="m,l,21600r21600,l21600,xe">
              <v:stroke joinstyle="miter"/>
              <v:path gradientshapeok="t" o:connecttype="rect"/>
            </v:shapetype>
            <v:shape id="AutoShape 11" o:spid="_x0000_s1064" type="#_x0000_t109" style="position:absolute;left:9100;top:5123;width:996;height:1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2mq8IA&#10;AADbAAAADwAAAGRycy9kb3ducmV2LnhtbESPT4vCMBTE7wv7HcJb8KapUmWtRtmV9c9NVgWvj+bZ&#10;FJuX0mRt/fZGEPY4zMxvmPmys5W4UeNLxwqGgwQEce50yYWC03Hd/wThA7LGyjEpuJOH5eL9bY6Z&#10;di3/0u0QChEh7DNUYEKoMyl9bsiiH7iaOHoX11gMUTaF1A22EW4rOUqSibRYclwwWNPKUH49/FkF&#10;l+HmJ3dmO957w+m0vZ+/KWWleh/d1wxEoC78h1/tnVYwSeH5Jf4A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XaarwgAAANsAAAAPAAAAAAAAAAAAAAAAAJgCAABkcnMvZG93&#10;bnJldi54bWxQSwUGAAAAAAQABAD1AAAAhwMAAAAA&#10;" fillcolor="#d8d8d8 [2732]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Text Box 10" o:spid="_x0000_s1065" type="#_x0000_t202" style="position:absolute;left:8310;top:4163;width:1328;height:41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HRGcMA&#10;AADbAAAADwAAAGRycy9kb3ducmV2LnhtbESPQYvCMBSE78L+h/AW9mZThRW3GkUWFr2IVL3s7dk8&#10;22LzUpKo1V9vBMHjMDPfMNN5ZxpxIedrywoGSQqCuLC65lLBfvfXH4PwAVljY5kU3MjDfPbRm2Km&#10;7ZVzumxDKSKEfYYKqhDaTEpfVGTQJ7Yljt7ROoMhSldK7fAa4aaRwzQdSYM1x4UKW/qtqDhtz0bB&#10;P45zN8w39+VRFuv74meTrg5Sqa/PbjEBEagL7/CrvdIKRt/w/BJ/gJ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HRGcMAAADbAAAADwAAAAAAAAAAAAAAAACYAgAAZHJzL2Rv&#10;d25yZXYueG1sUEsFBgAAAAAEAAQA9QAAAIgDAAAAAA==&#10;" fillcolor="#00b0f0">
              <v:textbox>
                <w:txbxContent>
                  <w:p w:rsidR="003D2C23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</w:pPr>
                    <w:r>
                      <w:rPr>
                        <w:rFonts w:ascii="Arial" w:eastAsia="Calibri" w:hAnsi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Amplifier</w:t>
                    </w:r>
                  </w:p>
                </w:txbxContent>
              </v:textbox>
            </v:shape>
            <v:shape id="Text Box 9" o:spid="_x0000_s1066" type="#_x0000_t202" style="position:absolute;left:5823;top:3207;width:616;height:2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Cqgr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x8Y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wqoK+AAAA2wAAAA8AAAAAAAAAAAAAAAAAmAIAAGRycy9kb3ducmV2&#10;LnhtbFBLBQYAAAAABAAEAPUAAACDAwAAAAA=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DM</w:t>
                    </w:r>
                  </w:p>
                </w:txbxContent>
              </v:textbox>
            </v:shape>
            <v:shapetype id="_x0000_t63" coordsize="21600,21600" o:spt="63" adj="1350,25920" path="wr,,21600,21600@15@16@17@18l@21@22xe">
              <v:stroke joinstyle="miter"/>
              <v:formulas>
                <v:f eqn="val #0"/>
                <v:f eqn="val #1"/>
                <v:f eqn="sum 10800 0 #0"/>
                <v:f eqn="sum 10800 0 #1"/>
                <v:f eqn="atan2 @2 @3"/>
                <v:f eqn="sumangle @4 11 0"/>
                <v:f eqn="sumangle @4 0 11"/>
                <v:f eqn="cos 10800 @4"/>
                <v:f eqn="sin 10800 @4"/>
                <v:f eqn="cos 10800 @5"/>
                <v:f eqn="sin 10800 @5"/>
                <v:f eqn="cos 10800 @6"/>
                <v:f eqn="sin 10800 @6"/>
                <v:f eqn="sum 10800 0 @7"/>
                <v:f eqn="sum 10800 0 @8"/>
                <v:f eqn="sum 10800 0 @9"/>
                <v:f eqn="sum 10800 0 @10"/>
                <v:f eqn="sum 10800 0 @11"/>
                <v:f eqn="sum 10800 0 @12"/>
                <v:f eqn="mod @2 @3 0"/>
                <v:f eqn="sum @19 0 10800"/>
                <v:f eqn="if @20 #0 @13"/>
                <v:f eqn="if @20 #1 @14"/>
              </v:formulas>
              <v:path o:connecttype="custom" o:connectlocs="10800,0;3163,3163;0,10800;3163,18437;10800,21600;18437,18437;21600,10800;18437,3163;@21,@22" textboxrect="3163,3163,18437,18437"/>
              <v:handles>
                <v:h position="#0,#1"/>
              </v:handles>
            </v:shapetype>
            <v:shape id="AutoShape 8" o:spid="_x0000_s1067" type="#_x0000_t63" style="position:absolute;left:6267;top:4269;width:319;height:2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87GsUA&#10;AADbAAAADwAAAGRycy9kb3ducmV2LnhtbESPT2sCMRTE70K/Q3iCF9FsexBdjWJbCmrx4F88PjbP&#10;3aWblyWJ7vrtm0LB4zAzv2Fmi9ZU4k7Ol5YVvA4TEMSZ1SXnCo6Hr8EYhA/IGivLpOBBHhbzl84M&#10;U20b3tF9H3IRIexTVFCEUKdS+qwgg35oa+LoXa0zGKJ0udQOmwg3lXxLkpE0WHJcKLCmj4Kyn/3N&#10;KKg+3em63q2by/dpUr73N2Z7G5+V6nXb5RREoDY8w//tlVYwmsDfl/gD5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HzsaxQAAANsAAAAPAAAAAAAAAAAAAAAAAJgCAABkcnMv&#10;ZG93bnJldi54bWxQSwUGAAAAAAQABAD1AAAAigMAAAAA&#10;" adj="28168,196" fillcolor="#00b050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shape id="AutoShape 7" o:spid="_x0000_s1068" type="#_x0000_t32" style="position:absolute;left:6005;top:4489;width:968;height:1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0ZZsQAAADbAAAADwAAAGRycy9kb3ducmV2LnhtbESP3YrCMBSE7xd8h3AEb0RTXfCnGkWK&#10;rguK4s8DHJpjW2xOSpPV7tubBWEvh5n5hpkvG1OKB9WusKxg0I9AEKdWF5wpuF42vQkI55E1lpZJ&#10;wS85WC5aH3OMtX3yiR5nn4kAYRejgtz7KpbSpTkZdH1bEQfvZmuDPsg6k7rGZ4CbUg6jaCQNFhwW&#10;cqwoySm9n3+MgkPC02Tkjxv3+YV73E7vXbtbK9VpN6sZCE+N/w+/299awXgAf1/CD5C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rRlmxAAAANsAAAAPAAAAAAAAAAAA&#10;AAAAAKECAABkcnMvZG93bnJldi54bWxQSwUGAAAAAAQABAD5AAAAkgMAAAAA&#10;" strokecolor="gray [1629]" strokeweight="1.5pt"/>
            <v:shape id="Text Box 239" o:spid="_x0000_s1069" type="#_x0000_t202" style="position:absolute;left:5568;top:2557;width:746;height:3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proofErr w:type="spellStart"/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Em</w:t>
                    </w:r>
                    <w:proofErr w:type="spellEnd"/>
                  </w:p>
                </w:txbxContent>
              </v:textbox>
            </v:shape>
            <v:shape id="Text Box 240" o:spid="_x0000_s1070" type="#_x0000_t202" style="position:absolute;left:9291;top:4808;width:776;height:38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uLs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eUZ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Nri7EAAAA2wAAAA8AAAAAAAAAAAAAAAAAmAIAAGRycy9k&#10;b3ducmV2LnhtbFBLBQYAAAAABAAEAPUAAACJAwAAAAA=&#10;" filled="f" stroked="f">
              <v:textbox>
                <w:txbxContent>
                  <w:p w:rsidR="003D2C23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</w:pPr>
                    <w:r>
                      <w:rPr>
                        <w:rFonts w:ascii="Arial" w:eastAsia="Calibri" w:hAnsi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PC</w:t>
                    </w:r>
                  </w:p>
                </w:txbxContent>
              </v:textbox>
            </v:shape>
            <v:shape id="Text Box 4" o:spid="_x0000_s1071" type="#_x0000_t202" style="position:absolute;left:6106;top:1813;width:657;height:81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hfwsYA&#10;AADbAAAADwAAAGRycy9kb3ducmV2LnhtbESPS2vCQBSF9wX/w3CF7uqk4qNER6kWRWs3sRV0d8nc&#10;JqGZOzEzxvTfdwqCy8N5fJzpvDWlaKh2hWUFz70IBHFqdcGZgq/P1dMLCOeRNZaWScEvOZjPOg9T&#10;jLW9ckLN3mcijLCLUUHufRVL6dKcDLqerYiD921rgz7IOpO6xmsYN6XsR9FIGiw4EHKsaJlT+rO/&#10;mAA5vJ12ZvE+SJr1ebfdfBxX/dFAqcdu+zoB4an19/CtvdEKxkP4/xJ+gJz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ZhfwsYAAADbAAAADwAAAAAAAAAAAAAAAACYAgAAZHJz&#10;L2Rvd25yZXYueG1sUEsFBgAAAAAEAAQA9QAAAIsDAAAAAA==&#10;" fillcolor="#00b050" strokecolor="#4bacc6" strokeweight="1pt">
              <v:shadow on="t" color="#205867" offset="1pt"/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CCD</w:t>
                    </w:r>
                  </w:p>
                </w:txbxContent>
              </v:textbox>
            </v:shape>
            <v:shape id="Text Box 3" o:spid="_x0000_s1072" type="#_x0000_t202" style="position:absolute;left:3338;top:4775;width:500;height:33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Nt5cUA&#10;AADdAAAADwAAAGRycy9kb3ducmV2LnhtbESPQWvCQBCF74X+h2UK3upuRYtGVyktBU9KtRW8Ddkx&#10;CWZnQ3Zr4r93DoK3Gd6b975ZrHpfqwu1sQps4W1oQBHnwVVcWPjdf79OQcWE7LAOTBauFGG1fH5a&#10;YOZCxz902aVCSQjHDC2UKTWZ1jEvyWMchoZYtFNoPSZZ20K7FjsJ97UeGfOuPVYsDSU29FlSft79&#10;ewt/m9PxMDbb4stPmi70RrOfaWsHL/3HHFSiPj3M9+u1E/zZSPjlGxlBL2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Y23lxQAAAN0AAAAPAAAAAAAAAAAAAAAAAJgCAABkcnMv&#10;ZG93bnJldi54bWxQSwUGAAAAAAQABAD1AAAAigMAAAAA&#10;" filled="f" stroked="f">
              <v:textbox>
                <w:txbxContent>
                  <w:p w:rsidR="003D2C23" w:rsidRPr="00821F4E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821F4E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S</w:t>
                    </w:r>
                  </w:p>
                </w:txbxContent>
              </v:textbox>
            </v:shape>
            <v:oval id="Oval 536" o:spid="_x0000_s1073" style="position:absolute;left:4408;top:4491;width:143;height:3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V3AMMA&#10;AADdAAAADwAAAGRycy9kb3ducmV2LnhtbERPTWvCQBC9F/wPywi9NZsYlBpdRSoFPfTQtL0P2TEJ&#10;ZmdDdhrTf98VCr3N433Odj+5To00hNazgSxJQRFX3rZcG/j8eH16BhUE2WLnmQz8UID9bvawxcL6&#10;G7/TWEqtYgiHAg00In2hdagachgS3xNH7uIHhxLhUGs74C2Gu04v0nSlHbYcGxrs6aWh6lp+OwPH&#10;+lCuRp3LMr8cT7K8fr2d88yYx/l02IASmuRf/Oc+2Th/vcjg/k08Qe9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V3AMMAAADdAAAADwAAAAAAAAAAAAAAAACYAgAAZHJzL2Rv&#10;d25yZXYueG1sUEsFBgAAAAAEAAQA9QAAAIgDAAAAAA==&#10;"/>
            <v:shape id="Freeform 538" o:spid="_x0000_s1074" style="position:absolute;left:4755;top:3901;width:1406;height:1463;visibility:visible;mso-wrap-style:square;v-text-anchor:top" coordsize="1406,14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B9TsQA&#10;AADdAAAADwAAAGRycy9kb3ducmV2LnhtbERPzWrCQBC+F/oOywi9iG5MwWp0FWup9dCL0QcYsuMm&#10;mJ1Ns2tM394tCL3Nx/c7y3Vva9FR6yvHCibjBARx4XTFRsHp+DmagfABWWPtmBT8kof16vlpiZl2&#10;Nz5QlwcjYgj7DBWUITSZlL4oyaIfu4Y4cmfXWgwRtkbqFm8x3NYyTZKptFhxbCixoW1JxSW/WgW7&#10;zkyvxbf5eR1+mLfNe15/pduJUi+DfrMAEagP/+KHe6/j/Hmawt838QS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AfU7EAAAA3QAAAA8AAAAAAAAAAAAAAAAAmAIAAGRycy9k&#10;b3ducmV2LnhtbFBLBQYAAAAABAAEAPUAAACJAwAAAAA=&#10;" path="m,749v437,-38,874,-76,1086,c1298,825,1267,1096,1270,1204v3,108,-58,160,-167,194c994,1432,726,1463,617,1406,508,1349,472,1187,450,1055,428,923,472,776,483,615,494,454,451,176,517,88,583,,733,41,881,88v148,47,336,163,525,280e" filled="f" strokeweight="2pt">
              <v:path arrowok="t" o:connecttype="custom" o:connectlocs="0,749;1086,749;1270,1204;1103,1398;617,1406;450,1055;483,615;517,88;881,88;1406,368" o:connectangles="0,0,0,0,0,0,0,0,0,0"/>
            </v:shape>
            <v:shape id="AutoShape 539" o:spid="_x0000_s1075" type="#_x0000_t5" style="position:absolute;left:4649;top:4472;width:174;height:370;rotation: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/xPsEA&#10;AADdAAAADwAAAGRycy9kb3ducmV2LnhtbERPzWoCMRC+F3yHMEJvNVtbil2NIoKieCjafYBhMyZL&#10;N5Mlibq+fSMI3ubj+53ZonetuFCIjWcF76MCBHHtdcNGQfW7fpuAiAlZY+uZFNwowmI+eJlhqf2V&#10;D3Q5JiNyCMcSFdiUulLKWFtyGEe+I87cyQeHKcNgpA54zeGuleOi+JIOG84NFjtaWar/jmengG7G&#10;VMaGbfW5R7vZ9W65+3FKvQ775RREoj49xQ/3Vuf53+MPuH+TT5D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5f8T7BAAAA3QAAAA8AAAAAAAAAAAAAAAAAmAIAAGRycy9kb3du&#10;cmV2LnhtbFBLBQYAAAAABAAEAPUAAACGAwAAAAA=&#10;" fillcolor="#c00000" stroked="f"/>
            <v:shape id="AutoShape 540" o:spid="_x0000_s1076" type="#_x0000_t5" style="position:absolute;left:6083;top:4084;width:217;height:370;rotation:-4201303fd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sijsQA&#10;AADdAAAADwAAAGRycy9kb3ducmV2LnhtbERPTWvCQBC9C/0PyxR6002lEY2uYgstIigYBa9Ddkyi&#10;2dmQ3Wr017uC4G0e73Mms9ZU4kyNKy0r+OxFIIgzq0vOFey2v90hCOeRNVaWScGVHMymb50JJtpe&#10;eEPn1OcihLBLUEHhfZ1I6bKCDLqerYkDd7CNQR9gk0vd4CWEm0r2o2ggDZYcGgqs6aeg7JT+GwXH&#10;OPW3Qfy3jPZyN4+P3/VtvYqV+nhv52MQnlr/Ej/dCx3mj/pf8PgmnCC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rIo7EAAAA3QAAAA8AAAAAAAAAAAAAAAAAmAIAAGRycy9k&#10;b3ducmV2LnhtbFBLBQYAAAAABAAEAPUAAACJAwAAAAA=&#10;" fillcolor="#c00000" stroked="f"/>
            <v:shapetype id="_x0000_t72" coordsize="21600,21600" o:spt="72" path="m11462,4342l9722,1887,8550,6382,4502,3625r870,4192l1172,8270r2763,3322l,12877r3330,2493l1285,17825r3520,415l4917,21600,7527,18125r1173,1587l9872,17370r1740,1472l12180,15935r2762,1435l14640,14350r4237,1282l16380,12310r1890,-1020l16985,9402,21600,6645,16380,6532,18007,3172,14525,5777,14790,xe">
              <v:stroke joinstyle="miter"/>
              <v:path gradientshapeok="t" o:connecttype="custom" o:connectlocs="9722,1887;0,12877;11612,18842;21600,6645" o:connectangles="270,180,90,0" textboxrect="5372,6382,14640,15935"/>
            </v:shapetype>
            <v:shape id="AutoShape 541" o:spid="_x0000_s1077" type="#_x0000_t72" style="position:absolute;left:6348;top:4316;width:189;height:16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DEbcMA&#10;AADdAAAADwAAAGRycy9kb3ducmV2LnhtbERPTYvCMBC9C/sfwix403QLinaNorsKHkSoyp6HZmyL&#10;zaTbRK3+eiMI3ubxPmcya00lLtS40rKCr34EgjizuuRcwWG/6o1AOI+ssbJMCm7kYDb96Eww0fbK&#10;KV12PhchhF2CCgrv60RKlxVk0PVtTRy4o20M+gCbXOoGryHcVDKOoqE0WHJoKLCmn4Ky0+5sFODh&#10;Vy/S/el/u1ndFy6NzbJc/inV/Wzn3yA8tf4tfrnXOswfxwN4fhNOkN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DEbcMAAADdAAAADwAAAAAAAAAAAAAAAACYAgAAZHJzL2Rv&#10;d25yZXYueG1sUEsFBgAAAAAEAAQA9QAAAIgDAAAAAA==&#10;"/>
            <v:rect id="Rectangle 972" o:spid="_x0000_s1078" style="position:absolute;left:6457;top:3436;width:851;height:45;flip:x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3/w8MA&#10;AADdAAAADwAAAGRycy9kb3ducmV2LnhtbERPTWvCQBC9F/wPywje6qYRQhtdpQiKKB6q7aG3ITsm&#10;wcxsyK4a/70rFHqbx/uc2aLnRl2p87UTA2/jBBRJ4WwtpYHv4+r1HZQPKBYbJ2TgTh4W88HLDHPr&#10;bvJF10MoVQwRn6OBKoQ219oXFTH6sWtJIndyHWOIsCu17fAWw7nRaZJkmrGW2FBhS8uKivPhwgZ2&#10;p8lq/9vUvUt+jszbjNPNdm3MaNh/TkEF6sO/+M+9sXH+R5rB85t4gp4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3/w8MAAADdAAAADwAAAAAAAAAAAAAAAACYAgAAZHJzL2Rv&#10;d25yZXYueG1sUEsFBgAAAAAEAAQA9QAAAIgDAAAAAA==&#10;" fillcolor="#92cddc" strokecolor="#4bacc6" strokeweight="1pt">
              <v:fill color2="#4bacc6" focus="50%" type="gradient"/>
              <v:shadow on="t" color="#205867" offset="1pt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ect id="Rectangle 973" o:spid="_x0000_s1079" style="position:absolute;left:6825;top:3241;width:25;height:43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CEp8IA&#10;AADdAAAADwAAAGRycy9kb3ducmV2LnhtbERPTYvCMBC9C/6HMAt703S74Go1iiiKHrVevI3N2Ha3&#10;mZQmavXXG2HB2zze50xmranElRpXWlbw1Y9AEGdWl5wrOKSr3hCE88gaK8uk4E4OZtNuZ4KJtjfe&#10;0XXvcxFC2CWooPC+TqR0WUEGXd/WxIE728agD7DJpW7wFsJNJeMoGkiDJYeGAmtaFJT97S9GwamM&#10;D/jYpevIjFbfftumv5fjUqnPj3Y+BuGp9W/xv3ujw/xR/AOvb8IJ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ISnwgAAAN0AAAAPAAAAAAAAAAAAAAAAAJgCAABkcnMvZG93&#10;bnJldi54bWxQSwUGAAAAAAQABAD1AAAAhwMAAAAA&#10;"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ect>
            <v:roundrect id="AutoShape 50" o:spid="_x0000_s1080" style="position:absolute;left:6973;top:3181;width:402;height:518;flip:x;visibility:visib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fjksYA&#10;AADdAAAADwAAAGRycy9kb3ducmV2LnhtbESPT2/CMAzF75P2HSJP2m2koAlYR0DVpEm7Tfy5cLMa&#10;0xYap0uytnx7fEDiZus9v/fzajO6VvUUYuPZwHSSgSIuvW24MnDYf78tQcWEbLH1TAauFGGzfn5a&#10;YW79wFvqd6lSEsIxRwN1Sl2udSxrchgnviMW7eSDwyRrqLQNOEi4a/Usy+baYcPSUGNHXzWVl92/&#10;M5BNi+LaxuOiXJyX7q8Pp+J9+DXm9WUsPkElGtPDfL/+sYL/MRNc+UZG0O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fjksYAAADdAAAADwAAAAAAAAAAAAAAAACYAgAAZHJz&#10;L2Rvd25yZXYueG1sUEsFBgAAAAAEAAQA9QAAAIsDAAAAAA==&#10;" fillcolor="#92cddc" strokecolor="#4bacc6" strokeweight="1pt">
              <v:fill color2="#4bacc6" focus="50%" type="gradient"/>
              <v:shadow on="t" color="#205867" offset="1pt"/>
              <v:textbox>
                <w:txbxContent>
                  <w:p w:rsidR="003D2C23" w:rsidRDefault="003D2C23" w:rsidP="003D2C23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roundrect>
            <v:shape id="Text Box 24" o:spid="_x0000_s1081" type="#_x0000_t202" style="position:absolute;left:6885;top:3249;width:603;height:4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nEeMMA&#10;AADdAAAADwAAAGRycy9kb3ducmV2LnhtbERPTWvCQBC9F/wPyxS8NbsNWkzqKqIUelKqbaG3ITsm&#10;odnZkN0m6b93BcHbPN7nLNejbURPna8da3hOFAjiwpmaSw2fp7enBQgfkA02jknDP3lYryYPS8yN&#10;G/iD+mMoRQxhn6OGKoQ2l9IXFVn0iWuJI3d2ncUQYVdK0+EQw20jU6VepMWaY0OFLW0rKn6Pf1bD&#10;1/788z1Th3Jn5+3gRiXZZlLr6eO4eQURaAx38c39buL8LM3g+k08Qa4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lnEeMMAAADdAAAADwAAAAAAAAAAAAAAAACYAgAAZHJzL2Rv&#10;d25yZXYueG1sUEsFBgAAAAAEAAQA9QAAAIgDAAAAAA==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FL</w:t>
                    </w:r>
                  </w:p>
                </w:txbxContent>
              </v:textbox>
            </v:shape>
            <v:shape id="AutoShape 17" o:spid="_x0000_s1082" type="#_x0000_t32" style="position:absolute;left:6227;top:3212;width:454;height:422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CmTcYAAADdAAAADwAAAGRycy9kb3ducmV2LnhtbESPQWvDMAyF74X9B6PCbq3dBsaaxSld&#10;YVA2GDTtoUcRa0loLIfYa7N/Px0Gu0m8p/c+FdvJ9+pGY+wCW1gtDSjiOriOGwvn09viGVRMyA77&#10;wGThhyJsy4dZgbkLdz7SrUqNkhCOOVpoUxpyrWPdkse4DAOxaF9h9JhkHRvtRrxLuO/12pgn7bFj&#10;aWhxoH1L9bX69hYu5mB275sqW13MMTQfr9nnuWZrH+fT7gVUoin9m/+uD07wN5nwyzcygi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zApk3GAAAA3QAAAA8AAAAAAAAA&#10;AAAAAAAAoQIAAGRycy9kb3ducmV2LnhtbFBLBQYAAAAABAAEAPkAAACUAwAAAAA=&#10;" strokecolor="#0d0d0d" strokeweight="4.75pt"/>
            <v:shape id="Text Box 60" o:spid="_x0000_s1083" type="#_x0000_t202" style="position:absolute;left:7308;top:4956;width:686;height:3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Zeo8IA&#10;AADdAAAADwAAAGRycy9kb3ducmV2LnhtbERPTWvCQBC9C/6HZQRvumutotFVSkuhp4ppFbwN2TEJ&#10;ZmdDdmviv3cLgrd5vM9ZbztbiSs1vnSsYTJWIIgzZ0rONfz+fI4WIHxANlg5Jg038rDd9HtrTIxr&#10;eU/XNOQihrBPUEMRQp1I6bOCLPqxq4kjd3aNxRBhk0vTYBvDbSVflJpLiyXHhgJrei8ou6R/VsPh&#10;+3w6vqpd/mFndes6JdkupdbDQfe2AhGoC0/xw/1l4vzldAL/38QT5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9l6jwgAAAN0AAAAPAAAAAAAAAAAAAAAAAJgCAABkcnMvZG93&#10;bnJldi54bWxQSwUGAAAAAAQABAD1AAAAhwMAAAAA&#10;" filled="f" stroked="f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643D90"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HL</w:t>
                    </w:r>
                  </w:p>
                </w:txbxContent>
              </v:textbox>
            </v:shape>
            <v:shape id="Text Box 62" o:spid="_x0000_s1084" type="#_x0000_t202" style="position:absolute;left:1592;top:4371;width:986;height:41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TA1MIA&#10;AADdAAAADwAAAGRycy9kb3ducmV2LnhtbERPTWvCQBC9C/6HZQRvdVetotFVRCn0VDGtgrchOybB&#10;7GzIbk3677uFgrd5vM9ZbztbiQc1vnSsYTxSIIgzZ0rONXx9vr0sQPiAbLByTBp+yMN20++tMTGu&#10;5RM90pCLGMI+QQ1FCHUipc8KsuhHriaO3M01FkOETS5Ng20Mt5WcKDWXFkuODQXWtC8ou6ffVsP5&#10;43a9vKpjfrCzunWdkmyXUuvhoNutQATqwlP87343cf5yOoG/b+IJ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JMDUwgAAAN0AAAAPAAAAAAAAAAAAAAAAAJgCAABkcnMvZG93&#10;bnJldi54bWxQSwUGAAAAAAQABAD1AAAAhwMAAAAA&#10;" filled="f" stroked="f">
              <v:textbox>
                <w:txbxContent>
                  <w:p w:rsidR="003D2C23" w:rsidRPr="00821F4E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 w:rsidRPr="00821F4E">
                      <w:rPr>
                        <w:rFonts w:ascii="Arial" w:eastAsia="Calibri" w:hAnsi="Arial" w:cs="Arial"/>
                        <w:b/>
                        <w:color w:val="000000" w:themeColor="text1"/>
                        <w:kern w:val="24"/>
                        <w:sz w:val="18"/>
                        <w:szCs w:val="18"/>
                      </w:rPr>
                      <w:t>FSL</w:t>
                    </w:r>
                  </w:p>
                </w:txbxContent>
              </v:textbox>
            </v:shape>
            <v:shape id="Text Box 55" o:spid="_x0000_s1085" type="#_x0000_t202" style="position:absolute;left:5687;top:3699;width:850;height:4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EiGMEA&#10;AADdAAAADwAAAGRycy9kb3ducmV2LnhtbERPTYvCMBC9C/6HMII3TVW0Wo0iguDFlXUFr0MztsVm&#10;Uppo6783C4K3ebzPWW1aU4on1a6wrGA0jEAQp1YXnCm4/O0HcxDOI2ssLZOCFznYrLudFSbaNvxL&#10;z7PPRAhhl6CC3PsqkdKlORl0Q1sRB+5ma4M+wDqTusYmhJtSjqNoJg0WHBpyrGiXU3o/P4yCqT3G&#10;TZtGp3t82V9/qtviNUevVL/XbpcgPLX+K/64DzrMX0wm8P9NOEG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BIhjBAAAA3QAAAA8AAAAAAAAAAAAAAAAAmAIAAGRycy9kb3du&#10;cmV2LnhtbFBLBQYAAAAABAAEAPUAAACGAwAAAAA=&#10;" filled="f" stroked="f" strokecolor="white">
              <v:textbox>
                <w:txbxContent>
                  <w:p w:rsidR="003D2C23" w:rsidRPr="00643D90" w:rsidRDefault="003D2C23" w:rsidP="003D2C23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b/>
                      </w:rPr>
                    </w:pPr>
                    <w:r>
                      <w:rPr>
                        <w:rFonts w:ascii="Arial" w:eastAsia="Calibri" w:hAnsi="Arial"/>
                        <w:b/>
                        <w:color w:val="000000" w:themeColor="text1"/>
                        <w:kern w:val="24"/>
                        <w:sz w:val="16"/>
                        <w:szCs w:val="16"/>
                      </w:rPr>
                      <w:t>MO</w:t>
                    </w:r>
                  </w:p>
                </w:txbxContent>
              </v:textbox>
            </v:shape>
          </v:group>
        </w:pict>
      </w:r>
    </w:p>
    <w:p w:rsidR="003D2C23" w:rsidRPr="00A47E7C" w:rsidRDefault="003D2C23" w:rsidP="003D2C23">
      <w:pPr>
        <w:spacing w:line="480" w:lineRule="auto"/>
        <w:jc w:val="both"/>
        <w:rPr>
          <w:rFonts w:cs="Times New Roman"/>
          <w:sz w:val="20"/>
          <w:szCs w:val="20"/>
        </w:rPr>
      </w:pPr>
    </w:p>
    <w:p w:rsidR="003D2C23" w:rsidRPr="00A47E7C" w:rsidRDefault="003D2C23" w:rsidP="003D2C23">
      <w:pPr>
        <w:spacing w:line="480" w:lineRule="auto"/>
        <w:jc w:val="both"/>
        <w:rPr>
          <w:rFonts w:cs="Times New Roman"/>
          <w:sz w:val="20"/>
          <w:szCs w:val="20"/>
        </w:rPr>
      </w:pPr>
    </w:p>
    <w:p w:rsidR="003D2C23" w:rsidRPr="00A47E7C" w:rsidRDefault="003D2C23" w:rsidP="003D2C23">
      <w:pPr>
        <w:spacing w:line="480" w:lineRule="auto"/>
        <w:jc w:val="both"/>
        <w:rPr>
          <w:rFonts w:cs="Times New Roman"/>
          <w:sz w:val="20"/>
          <w:szCs w:val="20"/>
        </w:rPr>
      </w:pPr>
    </w:p>
    <w:p w:rsidR="003D2C23" w:rsidRPr="00A47E7C" w:rsidRDefault="003D2C23" w:rsidP="003D2C23">
      <w:pPr>
        <w:spacing w:line="480" w:lineRule="auto"/>
        <w:jc w:val="both"/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512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4"/>
        <w:gridCol w:w="4782"/>
      </w:tblGrid>
      <w:tr w:rsidR="003D2C23" w:rsidTr="006A708F">
        <w:trPr>
          <w:trHeight w:val="3014"/>
        </w:trPr>
        <w:tc>
          <w:tcPr>
            <w:tcW w:w="4424" w:type="dxa"/>
          </w:tcPr>
          <w:p w:rsidR="003D2C23" w:rsidRPr="001D63B5" w:rsidRDefault="00BF23EB" w:rsidP="006A708F">
            <w:pPr>
              <w:tabs>
                <w:tab w:val="left" w:pos="1407"/>
              </w:tabs>
            </w:pPr>
            <w:r>
              <w:rPr>
                <w:noProof/>
              </w:rPr>
              <w:pict>
                <v:shape id="Text Box 470" o:spid="_x0000_s1093" type="#_x0000_t202" style="position:absolute;margin-left:.4pt;margin-top:174.8pt;width:29.95pt;height:28.0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" stroked="f">
                  <v:textbox>
                    <w:txbxContent>
                      <w:p w:rsidR="003D2C23" w:rsidRPr="00257C83" w:rsidRDefault="003D2C23" w:rsidP="003D2C23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proofErr w:type="gramStart"/>
                        <w:r w:rsidRPr="00257C83">
                          <w:rPr>
                            <w:b/>
                            <w:sz w:val="32"/>
                            <w:szCs w:val="32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Text Box 471" o:spid="_x0000_s1094" type="#_x0000_t202" style="position:absolute;margin-left:213.75pt;margin-top:174.8pt;width:29.95pt;height:38.35pt;z-index:25166540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" stroked="f">
                  <v:textbox style="mso-fit-shape-to-text:t">
                    <w:txbxContent>
                      <w:p w:rsidR="003D2C23" w:rsidRPr="00257C83" w:rsidRDefault="003D2C23" w:rsidP="003D2C23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  <w:szCs w:val="32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="003D2C23" w:rsidRPr="00467E23">
              <w:rPr>
                <w:rFonts w:cstheme="minorBidi"/>
                <w:szCs w:val="22"/>
              </w:rPr>
              <w:object w:dxaOrig="6336" w:dyaOrig="48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0.15pt;height:162.4pt" o:ole="">
                  <v:imagedata r:id="rId5" o:title=""/>
                </v:shape>
                <o:OLEObject Type="Embed" ProgID="Origin50.Graph" ShapeID="_x0000_i1025" DrawAspect="Content" ObjectID="_1475358605" r:id="rId6"/>
              </w:object>
            </w:r>
          </w:p>
        </w:tc>
        <w:tc>
          <w:tcPr>
            <w:tcW w:w="4782" w:type="dxa"/>
          </w:tcPr>
          <w:p w:rsidR="003D2C23" w:rsidRDefault="00BF23EB" w:rsidP="006A708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 Narrow" w:eastAsia="Calibri" w:hAnsi="Arial Narrow"/>
                <w:b/>
                <w:color w:val="000000" w:themeColor="text1"/>
                <w:kern w:val="24"/>
              </w:rPr>
            </w:pPr>
            <w:r>
              <w:rPr>
                <w:rFonts w:ascii="Arial Narrow" w:eastAsia="Calibri" w:hAnsi="Arial Narrow"/>
                <w:b/>
                <w:noProof/>
                <w:color w:val="000000" w:themeColor="text1"/>
                <w:kern w:val="24"/>
              </w:rPr>
              <w:pict>
                <v:group id="Group 463" o:spid="_x0000_s1086" style="position:absolute;left:0;text-align:left;margin-left:27.8pt;margin-top:4pt;width:202.65pt;height:67.9pt;z-index:251663360;mso-position-horizontal-relative:text;mso-position-vertical-relative:text" coordorigin="6481,8158" coordsize="4053,13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">
                  <v:shape id="AutoShape 464" o:spid="_x0000_s1087" type="#_x0000_t32" style="position:absolute;left:8920;top:8273;width:0;height:120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DEm8QAAADdAAAADwAAAGRycy9kb3ducmV2LnhtbERPTWvCQBC9F/oflin0Vjd6qBpdpRQs&#10;RfGgkaC3ITtNQrOzYXfV6K93BcHbPN7nTOedacSJnK8tK+j3EhDEhdU1lwp22eJjBMIHZI2NZVJw&#10;IQ/z2evLFFNtz7yh0zaUIoawT1FBFUKbSumLigz6nm2JI/dnncEQoSuldniO4aaRgyT5lAZrjg0V&#10;tvRdUfG/PRoF+9X4mF/yNS3z/nh5QGf8NftR6v2t+5qACNSFp/jh/tVx/mg4hPs38QQ5u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IMSbxAAAAN0AAAAPAAAAAAAAAAAA&#10;AAAAAKECAABkcnMvZG93bnJldi54bWxQSwUGAAAAAAQABAD5AAAAkgMAAAAA&#10;">
                    <v:stroke endarrow="block"/>
                  </v:shape>
                  <v:shape id="Text Box 465" o:spid="_x0000_s1088" type="#_x0000_t202" style="position:absolute;left:6481;top:8273;width:1182;height:68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dBY8UA&#10;AADdAAAADwAAAGRycy9kb3ducmV2LnhtbESPT2vCQBDF70K/wzIFb7pbsWpTVymK4Kmi/QO9Ddkx&#10;Cc3Ohuxq0m/fOQjeZnhv3vvNct37Wl2pjVVgC09jA4o4D67iwsLnx260ABUTssM6MFn4owjr1cNg&#10;iZkLHR/pekqFkhCOGVooU2oyrWNeksc4Dg2xaOfQekyytoV2LXYS7ms9MWamPVYsDSU2tCkp/z1d&#10;vIWv9/PP99Qciq1/brrQG83+RVs7fOzfXkEl6tPdfLveO8FfzAVXvpER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R0FjxQAAAN0AAAAPAAAAAAAAAAAAAAAAAJgCAABkcnMv&#10;ZG93bnJldi54bWxQSwUGAAAAAAQABAD1AAAAigMAAAAA&#10;" filled="f" stroked="f">
                    <v:textbox>
                      <w:txbxContent>
                        <w:p w:rsidR="003D2C23" w:rsidRPr="00D46756" w:rsidRDefault="003D2C23" w:rsidP="003D2C23">
                          <w:pPr>
                            <w:rPr>
                              <w:b/>
                            </w:rPr>
                          </w:pPr>
                          <w:r w:rsidRPr="00D46756">
                            <w:rPr>
                              <w:b/>
                            </w:rPr>
                            <w:t>Optical fiber</w:t>
                          </w:r>
                        </w:p>
                      </w:txbxContent>
                    </v:textbox>
                  </v:shape>
                  <v:shape id="Freeform 466" o:spid="_x0000_s1089" style="position:absolute;left:6481;top:8158;width:2539;height:199;visibility:visible;mso-wrap-style:square;v-text-anchor:top" coordsize="2539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Zp9MMA&#10;AADdAAAADwAAAGRycy9kb3ducmV2LnhtbERPS4vCMBC+C/sfwix4kTXVg9auUXwgiAeh7rLnoRnb&#10;rs2kNLHWf28Ewdt8fM+ZLztTiZYaV1pWMBpGIIgzq0vOFfz+7L5iEM4ja6wsk4I7OVguPnpzTLS9&#10;cUrtyecihLBLUEHhfZ1I6bKCDLqhrYkDd7aNQR9gk0vd4C2Em0qOo2giDZYcGgqsaVNQdjldjYL8&#10;kO7Ty/Z41LP/3eDa/cn1mVul+p/d6huEp86/xS/3Xof58XQGz2/CC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UZp9MMAAADdAAAADwAAAAAAAAAAAAAAAACYAgAAZHJzL2Rv&#10;d25yZXYueG1sUEsFBgAAAAAEAAQA9QAAAIgDAAAAAA==&#10;" path="m,199c675,130,1351,62,1755,31,2159,,2315,,2427,14v112,14,56,57,,101e" filled="f">
                    <v:path arrowok="t" o:connecttype="custom" o:connectlocs="0,199;1755,31;2427,14;2427,115" o:connectangles="0,0,0,0"/>
                  </v:shape>
                  <v:shape id="AutoShape 467" o:spid="_x0000_s1090" type="#_x0000_t32" style="position:absolute;left:8980;top:8421;width:0;height:1095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3ffosQAAADdAAAADwAAAGRycy9kb3ducmV2LnhtbESPQWvDMAyF74P9B6PBbquzwUpI65a2&#10;MCi7lHaD9ShiNTGN5RB7cfrvp0NhN4n39N6n5XrynRppiC6wgddZAYq4DtZxY+D76+OlBBUTssUu&#10;MBm4UYT16vFhiZUNmY80nlKjJIRjhQbalPpK61i35DHOQk8s2iUMHpOsQ6PtgFnCfaffimKuPTqW&#10;hhZ72rVUX0+/3oDLBzf2+13efv6co83kbu/BGfP8NG0WoBJN6d98v95bwS9L4ZdvZAS9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d9+ixAAAAN0AAAAPAAAAAAAAAAAA&#10;AAAAAKECAABkcnMvZG93bnJldi54bWxQSwUGAAAAAAQABAD5AAAAkgMAAAAA&#10;">
                    <v:stroke endarrow="block"/>
                  </v:shape>
                  <v:shape id="Freeform 468" o:spid="_x0000_s1091" style="position:absolute;left:8945;top:8398;width:1237;height:71;flip:x;visibility:visible;mso-wrap-style:square;v-text-anchor:top" coordsize="2539,1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HsvcgA&#10;AADdAAAADwAAAGRycy9kb3ducmV2LnhtbESPQWvCQBCF74X+h2UKvdVNAq1pdJUiKFY8WFsovQ3Z&#10;MQnNzobdbUz99a4geJvhvffNm+l8MK3oyfnGsoJ0lIAgLq1uuFLw9bl8ykH4gKyxtUwK/snDfHZ/&#10;N8VC2yN/UL8PlYgQ9gUqqEPoCil9WZNBP7IdcdQO1hkMcXWV1A6PEW5amSXJizTYcLxQY0eLmsrf&#10;/Z+JlO/Vwj3v+v5ns1tvx6f3LM1fM6UeH4a3CYhAQ7iZr+m1jvXzPIXLN3EEOTsD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Q8ey9yAAAAN0AAAAPAAAAAAAAAAAAAAAAAJgCAABk&#10;cnMvZG93bnJldi54bWxQSwUGAAAAAAQABAD1AAAAjQMAAAAA&#10;" path="m,199c675,130,1351,62,1755,31,2159,,2315,,2427,14v112,14,56,57,,101e" filled="f">
                    <v:path arrowok="t" o:connecttype="custom" o:connectlocs="0,71;855,11;1182,5;1182,41" o:connectangles="0,0,0,0"/>
                  </v:shape>
                  <v:shape id="Text Box 469" o:spid="_x0000_s1092" type="#_x0000_t202" style="position:absolute;left:9161;top:8513;width:1373;height:68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oGrsMA&#10;AADdAAAADwAAAGRycy9kb3ducmV2LnhtbERPTWvCQBC9F/wPyxS8NbsNWtLUVUQp9KRUbaG3ITsm&#10;odnZkN0m6b93BcHbPN7nLFajbURPna8da3hOFAjiwpmaSw2n4/tTBsIHZIONY9LwTx5Wy8nDAnPj&#10;Bv6k/hBKEUPY56ihCqHNpfRFRRZ94lriyJ1dZzFE2JXSdDjEcNvIVKkXabHm2FBhS5uKit/Dn9Xw&#10;tTv/fM/UvtzaeTu4UUm2r1Lr6eO4fgMRaAx38c39YeL8LEvh+k08QS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oGrsMAAADdAAAADwAAAAAAAAAAAAAAAACYAgAAZHJzL2Rv&#10;d25yZXYueG1sUEsFBgAAAAAEAAQA9QAAAIgDAAAAAA==&#10;" filled="f" stroked="f">
                    <v:textbox>
                      <w:txbxContent>
                        <w:p w:rsidR="003D2C23" w:rsidRPr="00D46756" w:rsidRDefault="003D2C23" w:rsidP="003D2C23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Electrode</w:t>
                          </w:r>
                        </w:p>
                      </w:txbxContent>
                    </v:textbox>
                  </v:shape>
                </v:group>
              </w:pict>
            </w:r>
            <w:r w:rsidR="003D2C23" w:rsidRPr="001C1936">
              <w:rPr>
                <w:rFonts w:ascii="Arial Narrow" w:eastAsia="Calibri" w:hAnsi="Arial Narrow"/>
                <w:b/>
                <w:noProof/>
                <w:color w:val="000000" w:themeColor="text1"/>
                <w:kern w:val="24"/>
              </w:rPr>
              <w:drawing>
                <wp:inline distT="0" distB="0" distL="0" distR="0">
                  <wp:extent cx="2604345" cy="2115879"/>
                  <wp:effectExtent l="19050" t="0" r="5505" b="0"/>
                  <wp:docPr id="2" name="图片 10" descr="SANY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32" name="图片 10" descr="SANY00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lum bright="30000" contrast="40000"/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l="14217" t="21519" r="50082" b="27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273" cy="2119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2C23" w:rsidTr="006A708F">
        <w:trPr>
          <w:trHeight w:val="3327"/>
        </w:trPr>
        <w:tc>
          <w:tcPr>
            <w:tcW w:w="4424" w:type="dxa"/>
          </w:tcPr>
          <w:p w:rsidR="003D2C23" w:rsidRPr="004453AD" w:rsidRDefault="003D2C23" w:rsidP="006A708F">
            <w:pPr>
              <w:tabs>
                <w:tab w:val="left" w:pos="810"/>
              </w:tabs>
              <w:rPr>
                <w:noProof/>
                <w:sz w:val="10"/>
                <w:szCs w:val="10"/>
              </w:rPr>
            </w:pPr>
            <w:r>
              <w:tab/>
            </w:r>
          </w:p>
          <w:p w:rsidR="003D2C23" w:rsidRDefault="00BF23EB" w:rsidP="006A708F">
            <w:pPr>
              <w:tabs>
                <w:tab w:val="left" w:pos="810"/>
              </w:tabs>
              <w:ind w:left="990"/>
            </w:pPr>
            <w:r>
              <w:rPr>
                <w:noProof/>
              </w:rPr>
              <w:pict>
                <v:shape id="AutoShape 472" o:spid="_x0000_s1095" type="#_x0000_t32" style="position:absolute;left:0;text-align:left;margin-left:79pt;margin-top:26.55pt;width:69.9pt;height:84.1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" strokecolor="red" strokeweight="2pt">
                  <v:stroke dashstyle="dash"/>
                </v:shape>
              </w:pict>
            </w:r>
            <w:r w:rsidR="003D2C23" w:rsidRPr="004453AD">
              <w:rPr>
                <w:noProof/>
              </w:rPr>
              <w:drawing>
                <wp:inline distT="0" distB="0" distL="0" distR="0">
                  <wp:extent cx="1655371" cy="1651882"/>
                  <wp:effectExtent l="19050" t="0" r="1979" b="0"/>
                  <wp:docPr id="4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5496" cy="16520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D2C23" w:rsidRPr="00257C83" w:rsidRDefault="003D2C23" w:rsidP="006A708F">
            <w:pPr>
              <w:tabs>
                <w:tab w:val="left" w:pos="3385"/>
              </w:tabs>
            </w:pPr>
          </w:p>
        </w:tc>
        <w:tc>
          <w:tcPr>
            <w:tcW w:w="4782" w:type="dxa"/>
          </w:tcPr>
          <w:p w:rsidR="003D2C23" w:rsidRDefault="003D2C23" w:rsidP="006A708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 Narrow" w:eastAsia="Calibri" w:hAnsi="Arial Narrow"/>
                <w:b/>
                <w:noProof/>
                <w:color w:val="000000" w:themeColor="text1"/>
                <w:kern w:val="24"/>
              </w:rPr>
            </w:pPr>
            <w:r>
              <w:object w:dxaOrig="6105" w:dyaOrig="4703">
                <v:shape id="_x0000_i1026" type="#_x0000_t75" style="width:200.1pt;height:154.9pt" o:ole="">
                  <v:imagedata r:id="rId9" o:title=""/>
                </v:shape>
                <o:OLEObject Type="Embed" ProgID="Origin50.Graph" ShapeID="_x0000_i1026" DrawAspect="Content" ObjectID="_1475358606" r:id="rId10"/>
              </w:object>
            </w:r>
          </w:p>
        </w:tc>
      </w:tr>
    </w:tbl>
    <w:p w:rsidR="003D2C23" w:rsidRDefault="00BF23EB" w:rsidP="003D2C23">
      <w:pPr>
        <w:spacing w:after="0" w:line="360" w:lineRule="auto"/>
        <w:jc w:val="both"/>
        <w:rPr>
          <w:rFonts w:ascii="Arial Narrow" w:hAnsi="Arial Narrow" w:cs="Arial"/>
          <w:b/>
          <w:szCs w:val="24"/>
        </w:rPr>
      </w:pPr>
      <w:r w:rsidRPr="00BF23EB">
        <w:rPr>
          <w:rFonts w:cs="Times New Roman"/>
          <w:noProof/>
          <w:sz w:val="20"/>
          <w:szCs w:val="20"/>
        </w:rPr>
        <w:pict>
          <v:shape id="Text Box 396" o:spid="_x0000_s1026" type="#_x0000_t202" style="position:absolute;left:0;text-align:left;margin-left:206.4pt;margin-top:9pt;width:40.8pt;height:38.35pt;z-index:251660288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PGPuQIAAMU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" filled="f" stroked="f">
            <v:textbox style="mso-fit-shape-to-text:t">
              <w:txbxContent>
                <w:p w:rsidR="003D2C23" w:rsidRPr="001C1936" w:rsidRDefault="003D2C23" w:rsidP="003D2C23">
                  <w:pPr>
                    <w:rPr>
                      <w:b/>
                      <w:sz w:val="32"/>
                      <w:szCs w:val="32"/>
                    </w:rPr>
                  </w:pPr>
                  <w:proofErr w:type="gramStart"/>
                  <w:r>
                    <w:rPr>
                      <w:b/>
                      <w:sz w:val="32"/>
                      <w:szCs w:val="32"/>
                    </w:rPr>
                    <w:t>c</w:t>
                  </w:r>
                  <w:proofErr w:type="gramEnd"/>
                </w:p>
              </w:txbxContent>
            </v:textbox>
          </v:shape>
        </w:pict>
      </w:r>
      <w:r w:rsidRPr="00BF23EB">
        <w:rPr>
          <w:rFonts w:cs="Times New Roman"/>
          <w:noProof/>
          <w:sz w:val="20"/>
          <w:szCs w:val="20"/>
        </w:rPr>
        <w:pict>
          <v:shape id="Text Box 397" o:spid="_x0000_s1027" type="#_x0000_t202" style="position:absolute;left:0;text-align:left;margin-left:-1.55pt;margin-top:9pt;width:40.8pt;height:38.35pt;z-index:251661312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Mp6ugIAAMU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" filled="f" stroked="f">
            <v:textbox style="mso-fit-shape-to-text:t">
              <w:txbxContent>
                <w:p w:rsidR="003D2C23" w:rsidRPr="001C1936" w:rsidRDefault="003D2C23" w:rsidP="003D2C23">
                  <w:pPr>
                    <w:rPr>
                      <w:b/>
                      <w:sz w:val="32"/>
                      <w:szCs w:val="32"/>
                    </w:rPr>
                  </w:pPr>
                  <w:proofErr w:type="gramStart"/>
                  <w:r>
                    <w:rPr>
                      <w:b/>
                      <w:sz w:val="32"/>
                      <w:szCs w:val="32"/>
                    </w:rPr>
                    <w:t>b</w:t>
                  </w:r>
                  <w:proofErr w:type="gramEnd"/>
                </w:p>
              </w:txbxContent>
            </v:textbox>
          </v:shape>
        </w:pict>
      </w:r>
    </w:p>
    <w:p w:rsidR="003D2C23" w:rsidRPr="008C10CA" w:rsidRDefault="003D2C23" w:rsidP="003D2C23">
      <w:pPr>
        <w:spacing w:after="0" w:line="240" w:lineRule="auto"/>
        <w:jc w:val="both"/>
        <w:rPr>
          <w:rFonts w:ascii="Arial Narrow" w:hAnsi="Arial Narrow" w:cs="Arial"/>
          <w:szCs w:val="24"/>
        </w:rPr>
      </w:pPr>
      <w:r w:rsidRPr="008C10CA">
        <w:rPr>
          <w:rFonts w:ascii="Arial Narrow" w:hAnsi="Arial Narrow" w:cs="Arial"/>
          <w:b/>
          <w:szCs w:val="24"/>
        </w:rPr>
        <w:t xml:space="preserve">Figure S1: Fiber-optic two-photon optogenetic stimulation set up and characterization. </w:t>
      </w:r>
      <w:r w:rsidRPr="008C10CA">
        <w:rPr>
          <w:rFonts w:ascii="Arial Narrow" w:hAnsi="Arial Narrow" w:cs="Arial"/>
          <w:szCs w:val="24"/>
        </w:rPr>
        <w:t>(a) Patch clamp set up for FO-TPOS</w:t>
      </w:r>
      <w:r w:rsidRPr="008C10CA">
        <w:rPr>
          <w:rFonts w:ascii="Arial Narrow" w:eastAsia="Calibri" w:hAnsi="Arial Narrow"/>
          <w:color w:val="000000" w:themeColor="text1"/>
          <w:kern w:val="24"/>
          <w:szCs w:val="24"/>
        </w:rPr>
        <w:t xml:space="preserve">. FSL: Tunable Ti: Sapphire Laser; BE: Beam Expander; S: Shutter; NDF: Neutral density filter; L: Lens for fiber coupling; FL: Fluorescence excitation source; Ex: Excitation Filter; </w:t>
      </w:r>
      <w:proofErr w:type="spellStart"/>
      <w:r w:rsidRPr="008C10CA">
        <w:rPr>
          <w:rFonts w:ascii="Arial Narrow" w:eastAsia="Calibri" w:hAnsi="Arial Narrow"/>
          <w:color w:val="000000" w:themeColor="text1"/>
          <w:kern w:val="24"/>
          <w:szCs w:val="24"/>
        </w:rPr>
        <w:t>Em</w:t>
      </w:r>
      <w:proofErr w:type="spellEnd"/>
      <w:r w:rsidRPr="008C10CA">
        <w:rPr>
          <w:rFonts w:ascii="Arial Narrow" w:eastAsia="Calibri" w:hAnsi="Arial Narrow"/>
          <w:color w:val="000000" w:themeColor="text1"/>
          <w:kern w:val="24"/>
          <w:szCs w:val="24"/>
        </w:rPr>
        <w:t xml:space="preserve">: Emission Filter; MO: Microscope Objective; CL: Condenser lens; DM: Dichroic Mirror; M: Mirror; HL: Halogen Lamp. (b) Variation of the width of the ultrafast pulse from the multimode fiber as a function of laser power. (c) </w:t>
      </w:r>
      <w:r w:rsidRPr="008C10CA">
        <w:rPr>
          <w:rFonts w:ascii="Arial Narrow" w:hAnsi="Arial Narrow" w:cs="Arial"/>
          <w:i/>
          <w:szCs w:val="24"/>
        </w:rPr>
        <w:t>In-vivo</w:t>
      </w:r>
      <w:r w:rsidRPr="008C10CA">
        <w:rPr>
          <w:rFonts w:ascii="Arial Narrow" w:hAnsi="Arial Narrow" w:cs="Arial"/>
          <w:szCs w:val="24"/>
        </w:rPr>
        <w:t xml:space="preserve"> electrophysiology set up for FO-TPOS. (d) Typical transverse </w:t>
      </w:r>
      <w:r w:rsidRPr="008C10CA">
        <w:rPr>
          <w:rFonts w:ascii="Arial Narrow" w:hAnsi="Arial Narrow"/>
          <w:szCs w:val="24"/>
        </w:rPr>
        <w:t xml:space="preserve">beam </w:t>
      </w:r>
      <w:r w:rsidRPr="008C10CA">
        <w:rPr>
          <w:rFonts w:ascii="Arial Narrow" w:eastAsia="Calibri" w:hAnsi="Arial Narrow"/>
          <w:color w:val="000000" w:themeColor="text1"/>
          <w:kern w:val="24"/>
          <w:szCs w:val="24"/>
        </w:rPr>
        <w:t>profile emanating from the multimode fiber</w:t>
      </w:r>
      <w:r w:rsidRPr="008C10CA">
        <w:rPr>
          <w:rFonts w:ascii="Arial Narrow" w:hAnsi="Arial Narrow" w:cs="Arial"/>
          <w:szCs w:val="24"/>
        </w:rPr>
        <w:t>; (e) Time-lapse (1sec) intensity profiles (in different colors) along a line drawn across the beam profile shown in d.</w:t>
      </w:r>
    </w:p>
    <w:p w:rsidR="00B721A4" w:rsidRDefault="00B721A4"/>
    <w:sectPr w:rsidR="00B721A4" w:rsidSect="00456F9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3D2C23"/>
    <w:rsid w:val="002D1BC2"/>
    <w:rsid w:val="003D2C23"/>
    <w:rsid w:val="00456F9D"/>
    <w:rsid w:val="0058460F"/>
    <w:rsid w:val="00B721A4"/>
    <w:rsid w:val="00BF2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allout" idref="#AutoShape 8"/>
        <o:r id="V:Rule8" type="connector" idref="#AutoShape 51"/>
        <o:r id="V:Rule9" type="connector" idref="#AutoShape 7"/>
        <o:r id="V:Rule10" type="connector" idref="#AutoShape 472"/>
        <o:r id="V:Rule11" type="connector" idref="#AutoShape 467"/>
        <o:r id="V:Rule12" type="connector" idref="#AutoShape 17"/>
        <o:r id="V:Rule13" type="connector" idref="#AutoShape 46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C23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2C2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rsid w:val="003D2C2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C2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2.wmf"/><Relationship Id="rId10" Type="http://schemas.openxmlformats.org/officeDocument/2006/relationships/oleObject" Target="embeddings/oleObject2.bin"/><Relationship Id="rId4" Type="http://schemas.openxmlformats.org/officeDocument/2006/relationships/image" Target="media/image1.emf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</cp:revision>
  <dcterms:created xsi:type="dcterms:W3CDTF">2014-10-21T05:59:00Z</dcterms:created>
  <dcterms:modified xsi:type="dcterms:W3CDTF">2014-10-21T06:03:00Z</dcterms:modified>
</cp:coreProperties>
</file>